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77F" w:rsidRDefault="006E077F" w:rsidP="006E077F">
      <w:pPr>
        <w:rPr>
          <w:lang w:val="en-GB"/>
        </w:rPr>
      </w:pPr>
      <w:r>
        <w:rPr>
          <w:noProof/>
        </w:rPr>
        <w:drawing>
          <wp:inline distT="0" distB="0" distL="0" distR="0" wp14:anchorId="74E13F7F" wp14:editId="004DEA98">
            <wp:extent cx="5760720" cy="14262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2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077F" w:rsidRDefault="006E077F" w:rsidP="006E077F">
      <w:pPr>
        <w:spacing w:line="480" w:lineRule="auto"/>
        <w:rPr>
          <w:lang w:val="en-GB"/>
        </w:rPr>
      </w:pPr>
      <w:r w:rsidRPr="00AB0051">
        <w:rPr>
          <w:b/>
          <w:bCs/>
          <w:lang w:val="en-GB"/>
        </w:rPr>
        <w:t>S</w:t>
      </w:r>
      <w:r>
        <w:rPr>
          <w:b/>
          <w:bCs/>
          <w:lang w:val="en-GB"/>
        </w:rPr>
        <w:t>3</w:t>
      </w:r>
      <w:r w:rsidRPr="00AB0051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Fig</w:t>
      </w:r>
      <w:r>
        <w:rPr>
          <w:lang w:val="en-GB"/>
        </w:rPr>
        <w:t>, gene expression data of 12 weeks heart and skeletal muscle, and 16 weeks heart.</w:t>
      </w:r>
    </w:p>
    <w:p w:rsidR="006E077F" w:rsidRDefault="006E077F" w:rsidP="006E077F">
      <w:r>
        <w:t>(A-C) 12 weeks mice heart (A), 16 weeks mice heart (B),</w:t>
      </w:r>
      <w:r w:rsidRPr="00EC39BC">
        <w:t xml:space="preserve"> </w:t>
      </w:r>
      <w:r>
        <w:t>and 12 weeks mice skeletal muscle (C) gene expression. n = 3-8 mice per group. Mann-Whitney test was used to compare the control to the knockout groups. Significant levels were set to p &lt; 0.05(*), p &lt; 0.01(**), p &lt; 0.001(***).</w:t>
      </w:r>
    </w:p>
    <w:p w:rsidR="00466C84" w:rsidRDefault="00466C84">
      <w:bookmarkStart w:id="0" w:name="_GoBack"/>
      <w:bookmarkEnd w:id="0"/>
    </w:p>
    <w:sectPr w:rsidR="00466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77F"/>
    <w:rsid w:val="00466C84"/>
    <w:rsid w:val="006E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7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7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22T03:58:00Z</dcterms:created>
  <dcterms:modified xsi:type="dcterms:W3CDTF">2022-06-22T03:58:00Z</dcterms:modified>
</cp:coreProperties>
</file>